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0E90DF" w14:textId="2649CA3E" w:rsidR="003B4210" w:rsidRPr="00992908" w:rsidRDefault="003B4210" w:rsidP="00BF4100">
      <w:pPr>
        <w:spacing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894CC2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 xml:space="preserve">Appendix </w:t>
      </w:r>
      <w:r w:rsidR="00C23171">
        <w:rPr>
          <w:rFonts w:ascii="Times New Roman" w:hAnsi="Times New Roman" w:cs="Times New Roman"/>
          <w:b/>
          <w:bCs/>
          <w:sz w:val="24"/>
          <w:szCs w:val="24"/>
          <w:lang w:eastAsia="en-US"/>
        </w:rPr>
        <w:t>A</w:t>
      </w:r>
    </w:p>
    <w:tbl>
      <w:tblPr>
        <w:tblpPr w:leftFromText="180" w:rightFromText="180" w:vertAnchor="page" w:horzAnchor="margin" w:tblpY="2521"/>
        <w:tblW w:w="8335" w:type="dxa"/>
        <w:tblBorders>
          <w:top w:val="single" w:sz="4" w:space="0" w:color="000000"/>
          <w:bottom w:val="single" w:sz="4" w:space="0" w:color="auto"/>
          <w:insideH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52"/>
        <w:gridCol w:w="1445"/>
        <w:gridCol w:w="1446"/>
        <w:gridCol w:w="1333"/>
        <w:gridCol w:w="1559"/>
      </w:tblGrid>
      <w:tr w:rsidR="00E27C66" w:rsidRPr="00894CC2" w14:paraId="145354AB" w14:textId="58D24B03" w:rsidTr="00E27C66">
        <w:tc>
          <w:tcPr>
            <w:tcW w:w="2552" w:type="dxa"/>
          </w:tcPr>
          <w:p w14:paraId="1953139D" w14:textId="77777777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5" w:type="dxa"/>
          </w:tcPr>
          <w:p w14:paraId="232438AA" w14:textId="3A44A432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GSE</w:t>
            </w:r>
          </w:p>
        </w:tc>
        <w:tc>
          <w:tcPr>
            <w:tcW w:w="1446" w:type="dxa"/>
          </w:tcPr>
          <w:p w14:paraId="3F9EA84D" w14:textId="6F50BD5E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SE</w:t>
            </w:r>
          </w:p>
        </w:tc>
        <w:tc>
          <w:tcPr>
            <w:tcW w:w="1333" w:type="dxa"/>
          </w:tcPr>
          <w:p w14:paraId="7E2609CF" w14:textId="405C0CAA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Optimism</w:t>
            </w:r>
          </w:p>
        </w:tc>
        <w:tc>
          <w:tcPr>
            <w:tcW w:w="1559" w:type="dxa"/>
          </w:tcPr>
          <w:p w14:paraId="1694A1D0" w14:textId="2A84900D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Hopelessness</w:t>
            </w:r>
          </w:p>
        </w:tc>
      </w:tr>
      <w:tr w:rsidR="00E27C66" w:rsidRPr="00894CC2" w14:paraId="6BBD7DB7" w14:textId="5F10555E" w:rsidTr="00130358">
        <w:tc>
          <w:tcPr>
            <w:tcW w:w="2552" w:type="dxa"/>
            <w:tcBorders>
              <w:bottom w:val="single" w:sz="4" w:space="0" w:color="000000"/>
            </w:tcBorders>
          </w:tcPr>
          <w:p w14:paraId="0F593DB0" w14:textId="77777777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5" w:type="dxa"/>
            <w:tcBorders>
              <w:bottom w:val="single" w:sz="4" w:space="0" w:color="000000"/>
            </w:tcBorders>
          </w:tcPr>
          <w:p w14:paraId="6DA052E4" w14:textId="6AF0182A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TW"/>
              </w:rPr>
              <w:t>B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</w:t>
            </w:r>
            <w:r w:rsidRPr="00894C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TW"/>
              </w:rPr>
              <w:t>β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 w14:paraId="3A98D962" w14:textId="07E0E882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TW"/>
              </w:rPr>
              <w:t>B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894C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TW"/>
              </w:rPr>
              <w:t>β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33" w:type="dxa"/>
            <w:tcBorders>
              <w:bottom w:val="single" w:sz="4" w:space="0" w:color="000000"/>
            </w:tcBorders>
          </w:tcPr>
          <w:p w14:paraId="4A52F63E" w14:textId="265EAAF4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TW"/>
              </w:rPr>
              <w:t>B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894C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TW"/>
              </w:rPr>
              <w:t>β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 w14:paraId="10A7E8D1" w14:textId="48FD29A2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TW"/>
              </w:rPr>
              <w:t>B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(</w:t>
            </w:r>
            <w:r w:rsidRPr="00894CC2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4"/>
                <w:szCs w:val="24"/>
                <w:lang w:eastAsia="zh-TW"/>
              </w:rPr>
              <w:t>β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</w:tr>
      <w:tr w:rsidR="00E27C66" w:rsidRPr="00894CC2" w14:paraId="6E06D18A" w14:textId="149B6276" w:rsidTr="00130358">
        <w:tc>
          <w:tcPr>
            <w:tcW w:w="2552" w:type="dxa"/>
            <w:tcBorders>
              <w:bottom w:val="nil"/>
            </w:tcBorders>
          </w:tcPr>
          <w:p w14:paraId="5BE3F15F" w14:textId="3307FF9B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CGPA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1</w:t>
            </w:r>
          </w:p>
        </w:tc>
        <w:tc>
          <w:tcPr>
            <w:tcW w:w="1445" w:type="dxa"/>
            <w:tcBorders>
              <w:bottom w:val="nil"/>
            </w:tcBorders>
          </w:tcPr>
          <w:p w14:paraId="52AFADC4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6" w:type="dxa"/>
            <w:tcBorders>
              <w:bottom w:val="nil"/>
            </w:tcBorders>
          </w:tcPr>
          <w:p w14:paraId="38AA1364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33" w:type="dxa"/>
            <w:tcBorders>
              <w:bottom w:val="nil"/>
            </w:tcBorders>
          </w:tcPr>
          <w:p w14:paraId="50D7488B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81CF5C0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E27C66" w:rsidRPr="00894CC2" w14:paraId="571A146D" w14:textId="7A0C9905" w:rsidTr="00130358">
        <w:tc>
          <w:tcPr>
            <w:tcW w:w="2552" w:type="dxa"/>
            <w:tcBorders>
              <w:top w:val="nil"/>
              <w:bottom w:val="nil"/>
            </w:tcBorders>
          </w:tcPr>
          <w:p w14:paraId="16A17B32" w14:textId="69C3FC13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only</w:t>
            </w:r>
          </w:p>
          <w:p w14:paraId="4BFFDB8B" w14:textId="7CD8A76B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AHS only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31964E0C" w14:textId="7477719A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3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7)*</w:t>
            </w:r>
            <w:proofErr w:type="gramEnd"/>
          </w:p>
          <w:p w14:paraId="6E3CE112" w14:textId="3620F3E9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37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0)*</w:t>
            </w:r>
            <w:proofErr w:type="gramEnd"/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30937104" w14:textId="3D947CDB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4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23637B80" w14:textId="4715D6A2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2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32164817" w14:textId="3F533DB4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1BD86151" w14:textId="5A96EEF0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2)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B154F3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50573F97" w14:textId="6814A413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</w:tr>
      <w:tr w:rsidR="00E27C66" w:rsidRPr="00894CC2" w14:paraId="5AE7B2C3" w14:textId="3E2F578D" w:rsidTr="00130358">
        <w:tc>
          <w:tcPr>
            <w:tcW w:w="2552" w:type="dxa"/>
            <w:tcBorders>
              <w:top w:val="nil"/>
              <w:bottom w:val="nil"/>
            </w:tcBorders>
          </w:tcPr>
          <w:p w14:paraId="0F5B07AC" w14:textId="3104FE74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and AHS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3242008A" w14:textId="3169BE4F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3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9)*</w:t>
            </w:r>
            <w:proofErr w:type="gramEnd"/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291B8AAC" w14:textId="66AA9F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2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1830871" w14:textId="73E317CB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1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3E91F1" w14:textId="7EA00E8B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</w:tr>
      <w:tr w:rsidR="00E27C66" w:rsidRPr="00894CC2" w14:paraId="626668F2" w14:textId="536841F6" w:rsidTr="00130358">
        <w:tc>
          <w:tcPr>
            <w:tcW w:w="2552" w:type="dxa"/>
            <w:tcBorders>
              <w:top w:val="nil"/>
              <w:bottom w:val="nil"/>
            </w:tcBorders>
          </w:tcPr>
          <w:p w14:paraId="4C72D50F" w14:textId="3E4DCD06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Anxiety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1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C64732B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64A326D7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7D5C8BA6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B76750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E27C66" w:rsidRPr="00894CC2" w14:paraId="7C0CE610" w14:textId="540345F2" w:rsidTr="00130358">
        <w:tc>
          <w:tcPr>
            <w:tcW w:w="2552" w:type="dxa"/>
            <w:tcBorders>
              <w:top w:val="nil"/>
              <w:bottom w:val="nil"/>
            </w:tcBorders>
          </w:tcPr>
          <w:p w14:paraId="0DD4FFAF" w14:textId="5AE1FF9C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only</w:t>
            </w:r>
          </w:p>
          <w:p w14:paraId="568FC3AF" w14:textId="77777777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AHS only</w:t>
            </w:r>
          </w:p>
          <w:p w14:paraId="3F61820A" w14:textId="07DBF2BD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and AHS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AC68C95" w14:textId="2F8E683D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35F10420" w14:textId="62EE3C02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4E0BE687" w14:textId="009AF203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39979DF0" w14:textId="244AB0D6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3404E058" w14:textId="4B0EFBBD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0892D250" w14:textId="1C11D67C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F71B0D9" w14:textId="01E3993D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3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06533FD7" w14:textId="608A7CFD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3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779A787A" w14:textId="43A2D4B3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3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307ACAB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0C8F2E64" w14:textId="5F39EBF6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1C9F459C" w14:textId="4E8C8186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</w:tr>
      <w:tr w:rsidR="00E27C66" w:rsidRPr="00894CC2" w14:paraId="10267B0A" w14:textId="253E2C58" w:rsidTr="00130358">
        <w:tc>
          <w:tcPr>
            <w:tcW w:w="2552" w:type="dxa"/>
            <w:tcBorders>
              <w:top w:val="nil"/>
              <w:bottom w:val="nil"/>
            </w:tcBorders>
          </w:tcPr>
          <w:p w14:paraId="15E2FCDC" w14:textId="49BF265C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Depressed Mood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1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400B3FF1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0AA0C6FD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2BAB7B5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37E80F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E27C66" w:rsidRPr="00894CC2" w14:paraId="1C86469B" w14:textId="44CE7B37" w:rsidTr="00130358">
        <w:tc>
          <w:tcPr>
            <w:tcW w:w="2552" w:type="dxa"/>
            <w:tcBorders>
              <w:top w:val="nil"/>
              <w:bottom w:val="nil"/>
            </w:tcBorders>
          </w:tcPr>
          <w:p w14:paraId="2F4AF1C5" w14:textId="24E23F15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only</w:t>
            </w:r>
          </w:p>
          <w:p w14:paraId="77D3D48D" w14:textId="77777777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AHS only</w:t>
            </w:r>
          </w:p>
          <w:p w14:paraId="6929E2D0" w14:textId="0206D10D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and AHS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06EF3403" w14:textId="519E179D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3C466D0C" w14:textId="69CD29FB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21AB0087" w14:textId="5A663692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383FFFAE" w14:textId="686A6A86" w:rsidR="00E27C66" w:rsidRPr="00894CC2" w:rsidRDefault="002D453B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01</w:t>
            </w:r>
            <w:r w:rsidR="00E27C66"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01</w:t>
            </w:r>
            <w:r w:rsidR="00E27C66"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26999919" w14:textId="48CD97E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0A407860" w14:textId="1F53654E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3E7E33C8" w14:textId="1F92065B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1FB2FB01" w14:textId="079ECDD1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5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0A954BB6" w14:textId="459D4A04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0ECD99C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14C2CDB1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4059B8CF" w14:textId="1059C12A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</w:tr>
      <w:tr w:rsidR="00E27C66" w:rsidRPr="00894CC2" w14:paraId="72102BB6" w14:textId="4D13B025" w:rsidTr="00130358">
        <w:tc>
          <w:tcPr>
            <w:tcW w:w="2552" w:type="dxa"/>
            <w:tcBorders>
              <w:top w:val="nil"/>
              <w:bottom w:val="nil"/>
            </w:tcBorders>
          </w:tcPr>
          <w:p w14:paraId="664F78B4" w14:textId="452F86B1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tress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1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1D68DC6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6F09AC7C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4930D961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595835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E27C66" w:rsidRPr="00894CC2" w14:paraId="03CD332B" w14:textId="099997CA" w:rsidTr="00130358">
        <w:tc>
          <w:tcPr>
            <w:tcW w:w="2552" w:type="dxa"/>
            <w:tcBorders>
              <w:top w:val="nil"/>
              <w:bottom w:val="nil"/>
            </w:tcBorders>
          </w:tcPr>
          <w:p w14:paraId="7169DE46" w14:textId="75C921F8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only</w:t>
            </w:r>
          </w:p>
          <w:p w14:paraId="66D348A8" w14:textId="77777777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AHS only</w:t>
            </w:r>
          </w:p>
          <w:p w14:paraId="058118B2" w14:textId="0AAC4597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and AHS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449D227B" w14:textId="60ABA758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3324E29F" w14:textId="23A42CBD" w:rsidR="00E27C66" w:rsidRPr="00894CC2" w:rsidRDefault="002D453B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02</w:t>
            </w:r>
            <w:r w:rsidR="00E27C66"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02</w:t>
            </w:r>
            <w:r w:rsidR="00E27C66"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5B409CE7" w14:textId="1A8EB905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58D02A0D" w14:textId="6DACBBC9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77B9CBB1" w14:textId="0213A8A6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44EA1049" w14:textId="2F2FED8C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16AB3914" w14:textId="2A1370AD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4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17365D89" w14:textId="2672597F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4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41B97BBF" w14:textId="6C651BB8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4</w:t>
            </w:r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406FA2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6D558B8F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6460CC24" w14:textId="05D7E3F0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</w:tr>
      <w:tr w:rsidR="00E27C66" w:rsidRPr="00894CC2" w14:paraId="0ED4BC68" w14:textId="70845DE9" w:rsidTr="00130358">
        <w:tc>
          <w:tcPr>
            <w:tcW w:w="2552" w:type="dxa"/>
            <w:tcBorders>
              <w:top w:val="nil"/>
              <w:bottom w:val="nil"/>
            </w:tcBorders>
          </w:tcPr>
          <w:p w14:paraId="7230B7DC" w14:textId="4B4F0406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SHS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1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20A5873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71F01269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5D95D14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113B5DF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E27C66" w:rsidRPr="00894CC2" w14:paraId="4B39A465" w14:textId="0C34FA2A" w:rsidTr="00130358">
        <w:tc>
          <w:tcPr>
            <w:tcW w:w="2552" w:type="dxa"/>
            <w:tcBorders>
              <w:top w:val="nil"/>
              <w:bottom w:val="nil"/>
            </w:tcBorders>
          </w:tcPr>
          <w:p w14:paraId="124CAA17" w14:textId="75C2D5D5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only</w:t>
            </w:r>
          </w:p>
          <w:p w14:paraId="0DB7AAF2" w14:textId="5D1F55AD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AHS only</w:t>
            </w:r>
          </w:p>
          <w:p w14:paraId="2225F2B3" w14:textId="2F788BD5" w:rsidR="00E27C66" w:rsidRPr="00894CC2" w:rsidRDefault="00E27C66" w:rsidP="00BF410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and AHS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24DC754D" w14:textId="51196D63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1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209C736D" w14:textId="3A6E81FA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388CCE42" w14:textId="32FB818B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1</w:t>
            </w:r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0CD1982A" w14:textId="78C47CE9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1E4F5190" w14:textId="6D5B77A9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</w:p>
          <w:p w14:paraId="5FC74318" w14:textId="3C7AE64D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</w:t>
            </w:r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  <w:r w:rsidR="00C9213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4F7DEE0" w14:textId="296DD3AC" w:rsidR="00E27C66" w:rsidRPr="00894CC2" w:rsidRDefault="002D453B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.02</w:t>
            </w:r>
            <w:r w:rsidR="00E27C66"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="00E27C66"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="00E27C66"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1B3BE726" w14:textId="7242222A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.0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 w:rsidR="002D453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142E31D0" w14:textId="24CABE9C" w:rsidR="00E27C66" w:rsidRPr="00894CC2" w:rsidRDefault="00C92135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.02</w:t>
            </w:r>
            <w:r w:rsidR="00E27C66"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="00E27C66"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="00E27C66"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578309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67BA81F9" w14:textId="77777777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676DE20A" w14:textId="79192ABC" w:rsidR="00E27C66" w:rsidRPr="00894CC2" w:rsidRDefault="00E27C66" w:rsidP="00BF41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</w:tr>
      <w:tr w:rsidR="00130358" w:rsidRPr="00894CC2" w14:paraId="1F2BFDAC" w14:textId="77777777" w:rsidTr="00130358">
        <w:tc>
          <w:tcPr>
            <w:tcW w:w="2552" w:type="dxa"/>
            <w:tcBorders>
              <w:top w:val="nil"/>
              <w:bottom w:val="nil"/>
            </w:tcBorders>
          </w:tcPr>
          <w:p w14:paraId="1E140B66" w14:textId="1E1A2037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Expected GPA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0205FCE2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3AC31FC0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AA5E4B0" w14:textId="77777777" w:rsidR="00130358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431FE8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130358" w:rsidRPr="00894CC2" w14:paraId="4C7ECB4E" w14:textId="77777777" w:rsidTr="00130358">
        <w:tc>
          <w:tcPr>
            <w:tcW w:w="2552" w:type="dxa"/>
            <w:tcBorders>
              <w:top w:val="nil"/>
              <w:bottom w:val="nil"/>
            </w:tcBorders>
          </w:tcPr>
          <w:p w14:paraId="6B52AB01" w14:textId="77777777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only</w:t>
            </w:r>
          </w:p>
          <w:p w14:paraId="5D773B13" w14:textId="77777777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AHS only</w:t>
            </w:r>
          </w:p>
          <w:p w14:paraId="3B9ACF87" w14:textId="42222F87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and AHS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34862FE6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1AE86CF0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3D184064" w14:textId="61A7F99E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</w:t>
            </w: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042018B7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55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5E60D0B0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666B07B4" w14:textId="4332D038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9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0F6ADDD9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11CD77B8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33137A41" w14:textId="127695EE" w:rsidR="00130358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A6274E5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5E2B6030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0D45DEBE" w14:textId="4115F9F6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</w:tr>
      <w:tr w:rsidR="00130358" w:rsidRPr="00894CC2" w14:paraId="3276B5AC" w14:textId="7D859017" w:rsidTr="00130358">
        <w:tc>
          <w:tcPr>
            <w:tcW w:w="2552" w:type="dxa"/>
            <w:tcBorders>
              <w:top w:val="nil"/>
              <w:bottom w:val="nil"/>
            </w:tcBorders>
          </w:tcPr>
          <w:p w14:paraId="7D649A7E" w14:textId="315A3E36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Positive Affect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1787D1E1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508B7330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A6B53B2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F5C93B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130358" w:rsidRPr="00894CC2" w14:paraId="3F846374" w14:textId="7B358E1C" w:rsidTr="00130358">
        <w:tc>
          <w:tcPr>
            <w:tcW w:w="2552" w:type="dxa"/>
            <w:tcBorders>
              <w:top w:val="nil"/>
              <w:bottom w:val="nil"/>
            </w:tcBorders>
          </w:tcPr>
          <w:p w14:paraId="0F245171" w14:textId="6F5B28D3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only</w:t>
            </w:r>
          </w:p>
          <w:p w14:paraId="5E442602" w14:textId="77777777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AHS only</w:t>
            </w:r>
          </w:p>
          <w:p w14:paraId="7F551A3D" w14:textId="255A0C1B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and AHS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7EDC8D38" w14:textId="7A1BDCD2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1)*</w:t>
            </w:r>
            <w:proofErr w:type="gramEnd"/>
          </w:p>
          <w:p w14:paraId="5A4172AA" w14:textId="3F43464C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5)*</w:t>
            </w:r>
            <w:proofErr w:type="gramEnd"/>
          </w:p>
          <w:p w14:paraId="6E228F4F" w14:textId="7ECDBCD8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1)*</w:t>
            </w:r>
            <w:proofErr w:type="gramEnd"/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3EE0AE2E" w14:textId="2DC499CC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26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3)*</w:t>
            </w:r>
            <w:proofErr w:type="gramEnd"/>
          </w:p>
          <w:p w14:paraId="702DF656" w14:textId="1EAAB33C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25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4C86E484" w14:textId="3475522B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24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1)*</w:t>
            </w:r>
            <w:proofErr w:type="gramEnd"/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2E4A1F0A" w14:textId="6D7139B1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36552A8B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6C9587B7" w14:textId="7C4DF906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29BA7BA" w14:textId="3AB1B92B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14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2)*</w:t>
            </w:r>
            <w:proofErr w:type="gramEnd"/>
          </w:p>
          <w:p w14:paraId="6F87B9DD" w14:textId="73679B8A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15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4)*</w:t>
            </w:r>
            <w:proofErr w:type="gramEnd"/>
          </w:p>
          <w:p w14:paraId="5099B26B" w14:textId="13C5B6F3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14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2)*</w:t>
            </w:r>
            <w:proofErr w:type="gramEnd"/>
          </w:p>
        </w:tc>
      </w:tr>
      <w:tr w:rsidR="00130358" w:rsidRPr="00894CC2" w14:paraId="1B6F818B" w14:textId="335EA297" w:rsidTr="00130358">
        <w:tc>
          <w:tcPr>
            <w:tcW w:w="2552" w:type="dxa"/>
            <w:tcBorders>
              <w:top w:val="nil"/>
              <w:bottom w:val="nil"/>
            </w:tcBorders>
          </w:tcPr>
          <w:p w14:paraId="54E8293D" w14:textId="6E1163E6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Negative Affect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6982E9AA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5E4B1D29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59B8CA5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904E06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130358" w:rsidRPr="00894CC2" w14:paraId="2B60648D" w14:textId="4B0E2DD8" w:rsidTr="00130358">
        <w:tc>
          <w:tcPr>
            <w:tcW w:w="2552" w:type="dxa"/>
            <w:tcBorders>
              <w:top w:val="nil"/>
              <w:bottom w:val="nil"/>
            </w:tcBorders>
          </w:tcPr>
          <w:p w14:paraId="1FC975AF" w14:textId="29C7CA08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only</w:t>
            </w:r>
          </w:p>
          <w:p w14:paraId="130DEAEB" w14:textId="77777777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AHS only</w:t>
            </w:r>
          </w:p>
          <w:p w14:paraId="0EB4794B" w14:textId="19A94C98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and AHS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3C9DE6FF" w14:textId="7B3ED7C0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</w:p>
          <w:p w14:paraId="0DC93FDC" w14:textId="1C49AA54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*</w:t>
            </w:r>
            <w:proofErr w:type="gramEnd"/>
          </w:p>
          <w:p w14:paraId="10B399AF" w14:textId="74A5E953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551B8845" w14:textId="4881E463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3E6A5C0C" w14:textId="44293321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1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1C4793AA" w14:textId="68A48C4F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536289F0" w14:textId="2C1092D1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5E69C229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0652A3BE" w14:textId="1A4A7750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D12F09E" w14:textId="6246D4A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067A4890" w14:textId="02414453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4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7A01A65C" w14:textId="3DADF079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</w:tr>
      <w:tr w:rsidR="00130358" w:rsidRPr="00894CC2" w14:paraId="25B741E9" w14:textId="2C581108" w:rsidTr="00130358">
        <w:tc>
          <w:tcPr>
            <w:tcW w:w="2552" w:type="dxa"/>
            <w:tcBorders>
              <w:top w:val="nil"/>
              <w:bottom w:val="nil"/>
            </w:tcBorders>
          </w:tcPr>
          <w:p w14:paraId="2BFE355D" w14:textId="2C3256EE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Life Satisfaction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eastAsia="zh-TW"/>
              </w:rPr>
              <w:t>2</w:t>
            </w:r>
          </w:p>
        </w:tc>
        <w:tc>
          <w:tcPr>
            <w:tcW w:w="1445" w:type="dxa"/>
            <w:tcBorders>
              <w:top w:val="nil"/>
              <w:bottom w:val="nil"/>
            </w:tcBorders>
          </w:tcPr>
          <w:p w14:paraId="5251F6D8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446" w:type="dxa"/>
            <w:tcBorders>
              <w:top w:val="nil"/>
              <w:bottom w:val="nil"/>
            </w:tcBorders>
          </w:tcPr>
          <w:p w14:paraId="2D778FF1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333" w:type="dxa"/>
            <w:tcBorders>
              <w:top w:val="nil"/>
              <w:bottom w:val="nil"/>
            </w:tcBorders>
          </w:tcPr>
          <w:p w14:paraId="6541BB31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9923241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  <w:tr w:rsidR="00130358" w:rsidRPr="00894CC2" w14:paraId="7FE19C97" w14:textId="089EB2FF" w:rsidTr="00130358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2684BD5" w14:textId="59CDB8C2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only</w:t>
            </w:r>
          </w:p>
          <w:p w14:paraId="5F0F1074" w14:textId="77777777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AHS only</w:t>
            </w:r>
          </w:p>
          <w:p w14:paraId="7631E917" w14:textId="4BCF7BC1" w:rsidR="00130358" w:rsidRPr="00894CC2" w:rsidRDefault="00130358" w:rsidP="001303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  - With DHS and AHS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</w:tcPr>
          <w:p w14:paraId="73C818D5" w14:textId="078ED4D1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166DD6E9" w14:textId="67245759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  <w:p w14:paraId="5E6D8F80" w14:textId="7F135F31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</w:t>
            </w:r>
          </w:p>
        </w:tc>
        <w:tc>
          <w:tcPr>
            <w:tcW w:w="1446" w:type="dxa"/>
            <w:tcBorders>
              <w:top w:val="nil"/>
              <w:bottom w:val="single" w:sz="4" w:space="0" w:color="auto"/>
            </w:tcBorders>
          </w:tcPr>
          <w:p w14:paraId="2C26FF89" w14:textId="1021AA5C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9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9)*</w:t>
            </w:r>
            <w:proofErr w:type="gramEnd"/>
          </w:p>
          <w:p w14:paraId="416F728B" w14:textId="54D3F29C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6F260308" w14:textId="6EF083A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</w:tc>
        <w:tc>
          <w:tcPr>
            <w:tcW w:w="1333" w:type="dxa"/>
            <w:tcBorders>
              <w:top w:val="nil"/>
              <w:bottom w:val="single" w:sz="4" w:space="0" w:color="auto"/>
            </w:tcBorders>
          </w:tcPr>
          <w:p w14:paraId="0CD97E43" w14:textId="3DEF6950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693B48AE" w14:textId="77777777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  <w:p w14:paraId="0ECD9534" w14:textId="22601A4C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3D23F835" w14:textId="441D8D51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8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5FC3A16D" w14:textId="67EE0DDB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30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4D89C659" w14:textId="398526E0" w:rsidR="00130358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-.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7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 xml:space="preserve"> (-.</w:t>
            </w:r>
            <w:proofErr w:type="gramStart"/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6</w:t>
            </w:r>
            <w:r w:rsidRPr="00894CC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  <w:t>)*</w:t>
            </w:r>
            <w:proofErr w:type="gramEnd"/>
          </w:p>
          <w:p w14:paraId="4B4589C6" w14:textId="2044F6EC" w:rsidR="00130358" w:rsidRPr="00894CC2" w:rsidRDefault="00130358" w:rsidP="0013035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eastAsia="zh-TW"/>
              </w:rPr>
            </w:pPr>
          </w:p>
        </w:tc>
      </w:tr>
    </w:tbl>
    <w:p w14:paraId="0D414F9C" w14:textId="3A02F933" w:rsidR="003B4210" w:rsidRPr="00894CC2" w:rsidRDefault="003B4210" w:rsidP="00BF4100">
      <w:pPr>
        <w:spacing w:line="24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  <w:r w:rsidRPr="00894CC2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Effects of Covariates</w:t>
      </w:r>
      <w:r w:rsidR="009A2387" w:rsidRPr="00894CC2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.</w:t>
      </w:r>
    </w:p>
    <w:p w14:paraId="769B045E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081022BD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2A62DEBE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02648DA7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5FCAF6FF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2A949E04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77B6402A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18E02819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407A9B82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09EE6B12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5E9BA064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26555DFD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054A29CD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67E2C845" w14:textId="77777777" w:rsidR="00E27C66" w:rsidRDefault="00E27C66" w:rsidP="006A46EA">
      <w:pPr>
        <w:spacing w:line="48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0AA2DED1" w14:textId="77777777" w:rsidR="0009170B" w:rsidRDefault="0009170B" w:rsidP="0009170B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  <w:lang w:eastAsia="en-US"/>
        </w:rPr>
      </w:pPr>
    </w:p>
    <w:p w14:paraId="2226B31B" w14:textId="6D7DB558" w:rsidR="00F11A4C" w:rsidRPr="00894CC2" w:rsidRDefault="003B4210" w:rsidP="0009170B">
      <w:pPr>
        <w:spacing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894CC2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Note.</w:t>
      </w:r>
      <w:r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 * </w:t>
      </w:r>
      <w:proofErr w:type="gramStart"/>
      <w:r w:rsidRPr="00894CC2">
        <w:rPr>
          <w:rFonts w:ascii="Times New Roman" w:hAnsi="Times New Roman" w:cs="Times New Roman"/>
          <w:sz w:val="24"/>
          <w:szCs w:val="24"/>
          <w:lang w:eastAsia="en-US"/>
        </w:rPr>
        <w:t>indicates</w:t>
      </w:r>
      <w:proofErr w:type="gramEnd"/>
      <w:r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 statistically significant results based on bootstrapping (</w:t>
      </w:r>
      <w:r w:rsidRPr="00894CC2">
        <w:rPr>
          <w:rFonts w:ascii="Times New Roman" w:hAnsi="Times New Roman" w:cs="Times New Roman"/>
          <w:i/>
          <w:iCs/>
          <w:sz w:val="24"/>
          <w:szCs w:val="24"/>
          <w:lang w:eastAsia="en-US"/>
        </w:rPr>
        <w:t>α</w:t>
      </w:r>
      <w:r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 = .05).</w:t>
      </w:r>
      <w:r w:rsidR="00720731"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</w:p>
    <w:p w14:paraId="428E90B2" w14:textId="333407A0" w:rsidR="00720731" w:rsidRPr="00894CC2" w:rsidRDefault="00894CC2" w:rsidP="0009170B">
      <w:pPr>
        <w:spacing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  <w:bookmarkStart w:id="0" w:name="_Hlk130583845"/>
      <w:r w:rsidRPr="00894C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TW"/>
        </w:rPr>
        <w:lastRenderedPageBreak/>
        <w:t xml:space="preserve">DHS = Dispositional Hope Scale. </w:t>
      </w:r>
      <w:r w:rsidR="00A8325E" w:rsidRPr="00894CC2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zh-TW"/>
        </w:rPr>
        <w:t xml:space="preserve">AHS = Academic Hope Scale. </w:t>
      </w:r>
      <w:bookmarkEnd w:id="0"/>
      <w:r w:rsidR="00720731" w:rsidRPr="00894CC2">
        <w:rPr>
          <w:rFonts w:ascii="Times New Roman" w:hAnsi="Times New Roman" w:cs="Times New Roman"/>
          <w:sz w:val="24"/>
          <w:szCs w:val="24"/>
          <w:lang w:eastAsia="en-US"/>
        </w:rPr>
        <w:t>GSE = General self-efficacy. ASE = Academic self-efficacy.</w:t>
      </w:r>
      <w:r w:rsidR="0074362B"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 SHS = Subjective happiness</w:t>
      </w:r>
    </w:p>
    <w:p w14:paraId="1BA8C7D8" w14:textId="7B5C69D8" w:rsidR="00A8325E" w:rsidRPr="00894CC2" w:rsidRDefault="00A8325E" w:rsidP="0009170B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  <w:lang w:eastAsia="en-US"/>
        </w:rPr>
      </w:pPr>
      <w:r w:rsidRPr="00894C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>1</w:t>
      </w:r>
      <w:r w:rsidRPr="00894CC2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and </w:t>
      </w:r>
      <w:r w:rsidRPr="00894CC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eastAsia="en-US"/>
        </w:rPr>
        <w:t>2</w:t>
      </w:r>
      <w:r w:rsidRPr="00894CC2">
        <w:rPr>
          <w:rFonts w:ascii="Times New Roman" w:hAnsi="Times New Roman" w:cs="Times New Roman"/>
          <w:color w:val="000000" w:themeColor="text1"/>
          <w:sz w:val="24"/>
          <w:szCs w:val="24"/>
          <w:lang w:eastAsia="en-US"/>
        </w:rPr>
        <w:t xml:space="preserve"> denote results based on sample 1 and sample 2 respectively.</w:t>
      </w:r>
    </w:p>
    <w:p w14:paraId="628C10CD" w14:textId="3828A88A" w:rsidR="003B4210" w:rsidRPr="003B4210" w:rsidRDefault="003B4210" w:rsidP="0009170B">
      <w:pPr>
        <w:spacing w:line="360" w:lineRule="auto"/>
        <w:rPr>
          <w:rFonts w:ascii="Times New Roman" w:hAnsi="Times New Roman" w:cs="Times New Roman"/>
          <w:sz w:val="24"/>
          <w:szCs w:val="24"/>
          <w:lang w:eastAsia="en-US"/>
        </w:rPr>
      </w:pPr>
      <w:r w:rsidRPr="00894CC2">
        <w:rPr>
          <w:rFonts w:ascii="Times New Roman" w:hAnsi="Times New Roman" w:cs="Times New Roman"/>
          <w:sz w:val="24"/>
          <w:szCs w:val="24"/>
          <w:lang w:eastAsia="en-US"/>
        </w:rPr>
        <w:t>Statistical results of “With</w:t>
      </w:r>
      <w:r w:rsidR="00855A46"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 DHS only</w:t>
      </w:r>
      <w:r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” </w:t>
      </w:r>
      <w:r w:rsidR="00855A46"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and “With AHS only” </w:t>
      </w:r>
      <w:r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are from the first (DHS only) and second (AHS only) </w:t>
      </w:r>
      <w:r w:rsidR="001E5885"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path </w:t>
      </w:r>
      <w:r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analyses, and those of “With </w:t>
      </w:r>
      <w:r w:rsidR="00855A46" w:rsidRPr="00894CC2">
        <w:rPr>
          <w:rFonts w:ascii="Times New Roman" w:hAnsi="Times New Roman" w:cs="Times New Roman"/>
          <w:sz w:val="24"/>
          <w:szCs w:val="24"/>
          <w:lang w:eastAsia="en-US"/>
        </w:rPr>
        <w:t>DHS and AHS</w:t>
      </w:r>
      <w:r w:rsidRPr="00894CC2">
        <w:rPr>
          <w:rFonts w:ascii="Times New Roman" w:hAnsi="Times New Roman" w:cs="Times New Roman"/>
          <w:sz w:val="24"/>
          <w:szCs w:val="24"/>
          <w:lang w:eastAsia="en-US"/>
        </w:rPr>
        <w:t>” are from the third</w:t>
      </w:r>
      <w:r w:rsidR="001E5885"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 path</w:t>
      </w:r>
      <w:r w:rsidRPr="00894CC2">
        <w:rPr>
          <w:rFonts w:ascii="Times New Roman" w:hAnsi="Times New Roman" w:cs="Times New Roman"/>
          <w:sz w:val="24"/>
          <w:szCs w:val="24"/>
          <w:lang w:eastAsia="en-US"/>
        </w:rPr>
        <w:t xml:space="preserve"> analysis (DHS and AHS together).</w:t>
      </w:r>
      <w:r w:rsidRPr="003B4210">
        <w:rPr>
          <w:rFonts w:ascii="Times New Roman" w:hAnsi="Times New Roman" w:cs="Times New Roman"/>
          <w:sz w:val="24"/>
          <w:szCs w:val="24"/>
          <w:lang w:eastAsia="en-US"/>
        </w:rPr>
        <w:t xml:space="preserve"> </w:t>
      </w:r>
    </w:p>
    <w:p w14:paraId="0BD8143D" w14:textId="77777777" w:rsidR="009403C2" w:rsidRDefault="009403C2" w:rsidP="0009170B">
      <w:pPr>
        <w:spacing w:line="360" w:lineRule="auto"/>
      </w:pPr>
    </w:p>
    <w:sectPr w:rsidR="009403C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F4357E0" w14:textId="77777777" w:rsidR="00BE61BD" w:rsidRDefault="00BE61BD" w:rsidP="0074362B">
      <w:pPr>
        <w:spacing w:after="0" w:line="240" w:lineRule="auto"/>
      </w:pPr>
      <w:r>
        <w:separator/>
      </w:r>
    </w:p>
  </w:endnote>
  <w:endnote w:type="continuationSeparator" w:id="0">
    <w:p w14:paraId="6D9A5EF2" w14:textId="77777777" w:rsidR="00BE61BD" w:rsidRDefault="00BE61BD" w:rsidP="007436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E853C30" w14:textId="77777777" w:rsidR="00BE61BD" w:rsidRDefault="00BE61BD" w:rsidP="0074362B">
      <w:pPr>
        <w:spacing w:after="0" w:line="240" w:lineRule="auto"/>
      </w:pPr>
      <w:r>
        <w:separator/>
      </w:r>
    </w:p>
  </w:footnote>
  <w:footnote w:type="continuationSeparator" w:id="0">
    <w:p w14:paraId="47561D83" w14:textId="77777777" w:rsidR="00BE61BD" w:rsidRDefault="00BE61BD" w:rsidP="0074362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4210"/>
    <w:rsid w:val="0009170B"/>
    <w:rsid w:val="000A20B1"/>
    <w:rsid w:val="000D5786"/>
    <w:rsid w:val="000E4001"/>
    <w:rsid w:val="00130358"/>
    <w:rsid w:val="00157A22"/>
    <w:rsid w:val="00192E00"/>
    <w:rsid w:val="001E553C"/>
    <w:rsid w:val="001E5885"/>
    <w:rsid w:val="0024533D"/>
    <w:rsid w:val="00250928"/>
    <w:rsid w:val="002D453B"/>
    <w:rsid w:val="00341E62"/>
    <w:rsid w:val="0036228E"/>
    <w:rsid w:val="003B4210"/>
    <w:rsid w:val="00472FE6"/>
    <w:rsid w:val="004D6B21"/>
    <w:rsid w:val="00586F67"/>
    <w:rsid w:val="005D0839"/>
    <w:rsid w:val="005E669D"/>
    <w:rsid w:val="006A46EA"/>
    <w:rsid w:val="00720731"/>
    <w:rsid w:val="0074362B"/>
    <w:rsid w:val="007656DC"/>
    <w:rsid w:val="00855A46"/>
    <w:rsid w:val="00886962"/>
    <w:rsid w:val="00894CC2"/>
    <w:rsid w:val="008B7986"/>
    <w:rsid w:val="009403C2"/>
    <w:rsid w:val="00971A43"/>
    <w:rsid w:val="00992908"/>
    <w:rsid w:val="009A2387"/>
    <w:rsid w:val="009C3B7C"/>
    <w:rsid w:val="009F3AB6"/>
    <w:rsid w:val="00A82A73"/>
    <w:rsid w:val="00A8325E"/>
    <w:rsid w:val="00AA2E2C"/>
    <w:rsid w:val="00BE61BD"/>
    <w:rsid w:val="00BF4100"/>
    <w:rsid w:val="00C23171"/>
    <w:rsid w:val="00C92135"/>
    <w:rsid w:val="00CC46C8"/>
    <w:rsid w:val="00D10F2E"/>
    <w:rsid w:val="00D749F6"/>
    <w:rsid w:val="00D96D7E"/>
    <w:rsid w:val="00E27C66"/>
    <w:rsid w:val="00E56CAA"/>
    <w:rsid w:val="00F05377"/>
    <w:rsid w:val="00F11A4C"/>
    <w:rsid w:val="00F26918"/>
    <w:rsid w:val="00F50316"/>
    <w:rsid w:val="00FE5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051B64"/>
  <w15:chartTrackingRefBased/>
  <w15:docId w15:val="{09C130A0-CF18-495B-A0EA-801E201B3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B421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210"/>
    <w:pPr>
      <w:spacing w:line="240" w:lineRule="auto"/>
    </w:pPr>
    <w:rPr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210"/>
    <w:rPr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743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362B"/>
  </w:style>
  <w:style w:type="paragraph" w:styleId="Footer">
    <w:name w:val="footer"/>
    <w:basedOn w:val="Normal"/>
    <w:link w:val="FooterChar"/>
    <w:uiPriority w:val="99"/>
    <w:unhideWhenUsed/>
    <w:rsid w:val="007436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362B"/>
  </w:style>
  <w:style w:type="table" w:styleId="TableGrid">
    <w:name w:val="Table Grid"/>
    <w:basedOn w:val="TableNormal"/>
    <w:uiPriority w:val="59"/>
    <w:rsid w:val="00992908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ce wong</dc:creator>
  <cp:keywords/>
  <dc:description/>
  <cp:lastModifiedBy>lance wong</cp:lastModifiedBy>
  <cp:revision>2</cp:revision>
  <dcterms:created xsi:type="dcterms:W3CDTF">2024-06-07T12:46:00Z</dcterms:created>
  <dcterms:modified xsi:type="dcterms:W3CDTF">2024-06-07T12:46:00Z</dcterms:modified>
</cp:coreProperties>
</file>